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9547EE" w14:textId="4CD210C4" w:rsidR="00A47D13" w:rsidRDefault="0064525B" w:rsidP="00D86290">
      <w:bookmarkStart w:id="0" w:name="_Hlk162463944"/>
      <w:bookmarkStart w:id="1" w:name="_GoBack"/>
      <w:bookmarkEnd w:id="1"/>
      <w:r w:rsidRPr="0064525B">
        <w:rPr>
          <w:b/>
          <w:bCs/>
        </w:rPr>
        <w:t xml:space="preserve">Figure </w:t>
      </w:r>
      <w:r w:rsidR="00D86290" w:rsidRPr="0064525B">
        <w:rPr>
          <w:b/>
          <w:bCs/>
        </w:rPr>
        <w:t>S1</w:t>
      </w:r>
      <w:r w:rsidRPr="0064525B">
        <w:rPr>
          <w:b/>
          <w:bCs/>
        </w:rPr>
        <w:t>.</w:t>
      </w:r>
      <w:r w:rsidR="00D86290" w:rsidRPr="0064525B">
        <w:rPr>
          <w:b/>
          <w:bCs/>
        </w:rPr>
        <w:t xml:space="preserve"> </w:t>
      </w:r>
      <w:r w:rsidR="00D86290">
        <w:t>(A)</w:t>
      </w:r>
      <w:r w:rsidR="00D86290" w:rsidRPr="0092189A">
        <w:t xml:space="preserve"> </w:t>
      </w:r>
      <w:r w:rsidR="00D86290" w:rsidRPr="00834A54">
        <w:t>Representative images of</w:t>
      </w:r>
      <w:r w:rsidR="00D86290" w:rsidRPr="0092189A">
        <w:t xml:space="preserve"> </w:t>
      </w:r>
      <w:r w:rsidR="00D86290">
        <w:t>EHF and Ki-67</w:t>
      </w:r>
      <w:r w:rsidR="00D86290" w:rsidRPr="0092189A">
        <w:t xml:space="preserve"> staining </w:t>
      </w:r>
      <w:r w:rsidR="00D86290">
        <w:t xml:space="preserve">of the subcutaneous xenograft tumor. </w:t>
      </w:r>
      <w:r w:rsidR="00D86290" w:rsidRPr="00EE375D">
        <w:t xml:space="preserve">Scale bars </w:t>
      </w:r>
      <w:r w:rsidR="00D86290" w:rsidRPr="00EE375D">
        <w:rPr>
          <w:rFonts w:hint="eastAsia"/>
        </w:rPr>
        <w:t>(</w:t>
      </w:r>
      <w:r w:rsidR="00D86290" w:rsidRPr="00EE375D">
        <w:t>IHC</w:t>
      </w:r>
      <w:r w:rsidR="00D86290" w:rsidRPr="00EE375D">
        <w:rPr>
          <w:rFonts w:hint="eastAsia"/>
        </w:rPr>
        <w:t>)</w:t>
      </w:r>
      <w:r w:rsidR="00D86290">
        <w:t xml:space="preserve">, </w:t>
      </w:r>
      <w:r w:rsidR="00D86290" w:rsidRPr="00EE375D">
        <w:t>50um</w:t>
      </w:r>
      <w:r w:rsidR="00D86290">
        <w:t>.</w:t>
      </w:r>
      <w:r>
        <w:rPr>
          <w:rFonts w:hint="eastAsia"/>
        </w:rPr>
        <w:t xml:space="preserve"> </w:t>
      </w:r>
      <w:r w:rsidR="00D86290">
        <w:rPr>
          <w:rFonts w:hint="eastAsia"/>
        </w:rPr>
        <w:t>(</w:t>
      </w:r>
      <w:r w:rsidR="00D86290">
        <w:t xml:space="preserve">B) The mRNA levels of </w:t>
      </w:r>
      <w:r w:rsidR="00A47D13">
        <w:t>12 target genes</w:t>
      </w:r>
      <w:r w:rsidR="00D86290">
        <w:t xml:space="preserve"> in </w:t>
      </w:r>
      <w:r w:rsidR="00A47D13">
        <w:t>QBC939 cells.</w:t>
      </w:r>
      <w:r>
        <w:rPr>
          <w:rFonts w:hint="eastAsia"/>
        </w:rPr>
        <w:t xml:space="preserve"> </w:t>
      </w:r>
      <w:r w:rsidR="00A47D13">
        <w:rPr>
          <w:rFonts w:hint="eastAsia"/>
        </w:rPr>
        <w:t>(</w:t>
      </w:r>
      <w:r w:rsidR="00A47D13">
        <w:t>C) T</w:t>
      </w:r>
      <w:r w:rsidR="00A47D13">
        <w:rPr>
          <w:rFonts w:hint="eastAsia"/>
        </w:rPr>
        <w:t>he</w:t>
      </w:r>
      <w:r w:rsidR="00A47D13">
        <w:t xml:space="preserve"> </w:t>
      </w:r>
      <w:r w:rsidR="00A47D13" w:rsidRPr="00A47D13">
        <w:t>correlation</w:t>
      </w:r>
      <w:r w:rsidR="00A47D13">
        <w:t xml:space="preserve"> between EHF and GLI1 in CCA samples.</w:t>
      </w:r>
      <w:r>
        <w:rPr>
          <w:rFonts w:hint="eastAsia"/>
        </w:rPr>
        <w:t xml:space="preserve"> </w:t>
      </w:r>
      <w:r w:rsidR="00A47D13">
        <w:rPr>
          <w:rFonts w:hint="eastAsia"/>
        </w:rPr>
        <w:t>(</w:t>
      </w:r>
      <w:r w:rsidR="00A47D13">
        <w:t>D)</w:t>
      </w:r>
      <w:r w:rsidR="00A47D13" w:rsidRPr="00A47D13">
        <w:t xml:space="preserve"> </w:t>
      </w:r>
      <w:r w:rsidR="00A47D13" w:rsidRPr="00834A54">
        <w:t>Representative images of</w:t>
      </w:r>
      <w:r w:rsidR="00A47D13" w:rsidRPr="0092189A">
        <w:t xml:space="preserve"> </w:t>
      </w:r>
      <w:r w:rsidR="00A47D13">
        <w:t>EHF and GLI1</w:t>
      </w:r>
      <w:r w:rsidR="00A47D13" w:rsidRPr="0092189A">
        <w:t xml:space="preserve"> staining </w:t>
      </w:r>
      <w:r w:rsidR="00A47D13">
        <w:t xml:space="preserve">of the orthotopic transplantation tumor. </w:t>
      </w:r>
      <w:r w:rsidR="00A47D13" w:rsidRPr="00EE375D">
        <w:t xml:space="preserve">Scale bars </w:t>
      </w:r>
      <w:r w:rsidR="00A47D13" w:rsidRPr="00EE375D">
        <w:rPr>
          <w:rFonts w:hint="eastAsia"/>
        </w:rPr>
        <w:t>(</w:t>
      </w:r>
      <w:r w:rsidR="00A47D13" w:rsidRPr="00EE375D">
        <w:t>IHC</w:t>
      </w:r>
      <w:r w:rsidR="00A47D13" w:rsidRPr="00EE375D">
        <w:rPr>
          <w:rFonts w:hint="eastAsia"/>
        </w:rPr>
        <w:t>)</w:t>
      </w:r>
      <w:r w:rsidR="00A47D13">
        <w:t xml:space="preserve">, </w:t>
      </w:r>
      <w:r w:rsidR="00A47D13" w:rsidRPr="00EE375D">
        <w:t>50um</w:t>
      </w:r>
      <w:r w:rsidR="00A47D13">
        <w:t>.</w:t>
      </w:r>
      <w:r>
        <w:rPr>
          <w:rFonts w:hint="eastAsia"/>
        </w:rPr>
        <w:t xml:space="preserve"> </w:t>
      </w:r>
      <w:r w:rsidR="00A47D13">
        <w:rPr>
          <w:rFonts w:hint="eastAsia"/>
        </w:rPr>
        <w:t>(</w:t>
      </w:r>
      <w:r w:rsidR="00A47D13">
        <w:t>E)</w:t>
      </w:r>
      <w:r w:rsidR="00A47D13" w:rsidRPr="00A47D13">
        <w:t xml:space="preserve"> </w:t>
      </w:r>
      <w:r w:rsidR="00A47D13" w:rsidRPr="005015FF">
        <w:t>Schematic diagram of constructing plasmid of SH-VEC and SH-</w:t>
      </w:r>
      <w:r w:rsidR="00A47D13">
        <w:t>EHF</w:t>
      </w:r>
      <w:r w:rsidR="00A47D13" w:rsidRPr="005015FF">
        <w:t>.</w:t>
      </w:r>
      <w:r>
        <w:rPr>
          <w:rFonts w:hint="eastAsia"/>
        </w:rPr>
        <w:t xml:space="preserve"> </w:t>
      </w:r>
      <w:r w:rsidR="00A47D13">
        <w:t>(F-G)</w:t>
      </w:r>
      <w:r w:rsidR="00A47D13" w:rsidRPr="00A47D13">
        <w:rPr>
          <w:rFonts w:hint="eastAsia"/>
        </w:rPr>
        <w:t xml:space="preserve"> </w:t>
      </w:r>
      <w:r w:rsidR="00A47D13" w:rsidRPr="00C162E9">
        <w:t xml:space="preserve">Representative bioluminescent pictures of </w:t>
      </w:r>
      <w:r w:rsidR="00A47D13">
        <w:t>AKT/Yap/EHF+</w:t>
      </w:r>
      <w:r w:rsidR="00A47D13" w:rsidRPr="005015FF">
        <w:t xml:space="preserve"> SH-VEC</w:t>
      </w:r>
      <w:r w:rsidR="00A47D13">
        <w:t xml:space="preserve"> and SH-GLI1 mouse respectively.</w:t>
      </w:r>
      <w:r>
        <w:rPr>
          <w:rFonts w:hint="eastAsia"/>
        </w:rPr>
        <w:t xml:space="preserve"> </w:t>
      </w:r>
      <w:r w:rsidR="00A47D13">
        <w:rPr>
          <w:rFonts w:hint="eastAsia"/>
        </w:rPr>
        <w:t>(</w:t>
      </w:r>
      <w:r w:rsidR="00A47D13">
        <w:t xml:space="preserve">H) </w:t>
      </w:r>
      <w:r w:rsidR="00A47D13" w:rsidRPr="00A54BF7">
        <w:t>The ratio of tumor weight to body weight</w:t>
      </w:r>
      <w:r w:rsidR="00A47D13">
        <w:t>.</w:t>
      </w:r>
      <w:r w:rsidR="00A47D13">
        <w:rPr>
          <w:rFonts w:hint="eastAsia"/>
        </w:rPr>
        <w:t xml:space="preserve"> </w:t>
      </w:r>
      <w:r w:rsidR="00A47D13">
        <w:t>(I) Kaplan-Meier plots of the OS.</w:t>
      </w:r>
    </w:p>
    <w:p w14:paraId="69E395F6" w14:textId="5AFCEDC9" w:rsidR="00A47D13" w:rsidRDefault="00A47D13" w:rsidP="00D86290"/>
    <w:p w14:paraId="5A93FCBA" w14:textId="22CAD3B7" w:rsidR="009C30F2" w:rsidRPr="0064525B" w:rsidRDefault="0064525B" w:rsidP="0064525B">
      <w:pPr>
        <w:rPr>
          <w:b/>
          <w:bCs/>
        </w:rPr>
      </w:pPr>
      <w:r w:rsidRPr="0064525B">
        <w:rPr>
          <w:b/>
          <w:bCs/>
        </w:rPr>
        <w:t xml:space="preserve">Figure </w:t>
      </w:r>
      <w:r w:rsidRPr="0064525B">
        <w:rPr>
          <w:rFonts w:hint="eastAsia"/>
          <w:b/>
          <w:bCs/>
        </w:rPr>
        <w:t>S</w:t>
      </w:r>
      <w:r w:rsidR="00A47D13" w:rsidRPr="0064525B">
        <w:rPr>
          <w:b/>
          <w:bCs/>
        </w:rPr>
        <w:t>2</w:t>
      </w:r>
      <w:r w:rsidRPr="0064525B">
        <w:rPr>
          <w:b/>
          <w:bCs/>
        </w:rPr>
        <w:t>.</w:t>
      </w:r>
      <w:r w:rsidR="00A47D13" w:rsidRPr="0064525B">
        <w:rPr>
          <w:b/>
          <w:bCs/>
        </w:rPr>
        <w:t xml:space="preserve"> </w:t>
      </w:r>
      <w:r w:rsidR="00A47D13">
        <w:rPr>
          <w:rFonts w:hint="eastAsia"/>
        </w:rPr>
        <w:t>(</w:t>
      </w:r>
      <w:r w:rsidR="00A47D13">
        <w:t xml:space="preserve">A) </w:t>
      </w:r>
      <w:r w:rsidR="009C30F2">
        <w:t>The results of c</w:t>
      </w:r>
      <w:r w:rsidR="009C30F2" w:rsidRPr="008D3B7D">
        <w:t>ytokine array</w:t>
      </w:r>
      <w:r>
        <w:t>.</w:t>
      </w:r>
      <w:r>
        <w:rPr>
          <w:rFonts w:hint="eastAsia"/>
          <w:b/>
          <w:bCs/>
        </w:rPr>
        <w:t xml:space="preserve"> </w:t>
      </w:r>
      <w:r w:rsidR="00A47D13">
        <w:t xml:space="preserve">(B) </w:t>
      </w:r>
      <w:r w:rsidR="00A47D13" w:rsidRPr="005015FF">
        <w:t>Schematic diagram of</w:t>
      </w:r>
      <w:r w:rsidR="00A47D13">
        <w:t xml:space="preserve"> </w:t>
      </w:r>
      <w:r w:rsidR="00A47D13" w:rsidRPr="00A47D13">
        <w:t>Co-culture system</w:t>
      </w:r>
      <w:r>
        <w:rPr>
          <w:rFonts w:hint="eastAsia"/>
          <w:b/>
          <w:bCs/>
        </w:rPr>
        <w:t>.</w:t>
      </w:r>
      <w:r>
        <w:rPr>
          <w:b/>
          <w:bCs/>
        </w:rPr>
        <w:t xml:space="preserve"> </w:t>
      </w:r>
      <w:r w:rsidR="00A47D13">
        <w:rPr>
          <w:rFonts w:hint="eastAsia"/>
        </w:rPr>
        <w:t>(</w:t>
      </w:r>
      <w:r w:rsidR="00A47D13">
        <w:t>C)</w:t>
      </w:r>
      <w:r w:rsidR="009C30F2">
        <w:t xml:space="preserve"> </w:t>
      </w:r>
      <w:r w:rsidR="009C30F2" w:rsidRPr="005015FF">
        <w:t>Chemotaxis assays reflected the recruitment effect of</w:t>
      </w:r>
      <w:r w:rsidR="009C30F2" w:rsidRPr="00FF0378">
        <w:t xml:space="preserve"> </w:t>
      </w:r>
      <w:r w:rsidR="009C30F2">
        <w:t>CMs of</w:t>
      </w:r>
      <w:r w:rsidR="009C30F2" w:rsidRPr="005015FF">
        <w:t xml:space="preserve"> HuCCT1 on THP1 </w:t>
      </w:r>
      <w:r w:rsidR="009C30F2">
        <w:t>macrophages.</w:t>
      </w:r>
      <w:r>
        <w:rPr>
          <w:rFonts w:hint="eastAsia"/>
          <w:b/>
          <w:bCs/>
        </w:rPr>
        <w:t xml:space="preserve"> </w:t>
      </w:r>
      <w:r w:rsidR="009C30F2">
        <w:rPr>
          <w:rFonts w:hint="eastAsia"/>
        </w:rPr>
        <w:t>(</w:t>
      </w:r>
      <w:r w:rsidR="009C30F2">
        <w:t>D) The mRNA levels of IL-10 and TGFB-1 in THP-1 macrophages cultured with CMs of HuCCT1 cells.</w:t>
      </w:r>
      <w:r>
        <w:rPr>
          <w:rFonts w:hint="eastAsia"/>
          <w:b/>
          <w:bCs/>
        </w:rPr>
        <w:t xml:space="preserve"> </w:t>
      </w:r>
      <w:r w:rsidR="009C30F2">
        <w:t>(E-F)</w:t>
      </w:r>
      <w:r w:rsidR="009C30F2" w:rsidRPr="009C30F2">
        <w:t xml:space="preserve"> </w:t>
      </w:r>
      <w:r w:rsidR="009C30F2" w:rsidRPr="00C162E9">
        <w:t xml:space="preserve">Representative bioluminescent pictures of </w:t>
      </w:r>
      <w:r w:rsidR="009C30F2">
        <w:t>AKT/Yap/EHF+</w:t>
      </w:r>
      <w:r w:rsidR="009C30F2" w:rsidRPr="005015FF">
        <w:t xml:space="preserve"> </w:t>
      </w:r>
      <w:r w:rsidR="009C30F2" w:rsidRPr="009C30F2">
        <w:t>liposomes</w:t>
      </w:r>
      <w:r w:rsidR="009C30F2">
        <w:t xml:space="preserve"> and </w:t>
      </w:r>
      <w:r w:rsidR="009C30F2" w:rsidRPr="009C30F2">
        <w:t>clodronate liposomes</w:t>
      </w:r>
      <w:r w:rsidR="009C30F2">
        <w:t xml:space="preserve"> mouse respectively.</w:t>
      </w:r>
      <w:r>
        <w:rPr>
          <w:rFonts w:hint="eastAsia"/>
          <w:b/>
          <w:bCs/>
        </w:rPr>
        <w:t xml:space="preserve"> </w:t>
      </w:r>
      <w:r w:rsidR="009C30F2">
        <w:t xml:space="preserve">(G) </w:t>
      </w:r>
      <w:r w:rsidR="009C30F2" w:rsidRPr="00A54BF7">
        <w:t>The ratio of tumor weight to body weight</w:t>
      </w:r>
      <w:r w:rsidR="009C30F2">
        <w:t>.</w:t>
      </w:r>
      <w:r w:rsidR="009C30F2">
        <w:rPr>
          <w:rFonts w:hint="eastAsia"/>
        </w:rPr>
        <w:t xml:space="preserve"> </w:t>
      </w:r>
      <w:r w:rsidR="009C30F2">
        <w:t>(H) Kaplan-Meier plots of the OS.</w:t>
      </w:r>
      <w:r>
        <w:t xml:space="preserve"> </w:t>
      </w:r>
      <w:r w:rsidR="009C30F2">
        <w:t>(I-K)</w:t>
      </w:r>
      <w:r w:rsidR="009C30F2">
        <w:rPr>
          <w:rFonts w:hint="eastAsia"/>
        </w:rPr>
        <w:t xml:space="preserve"> </w:t>
      </w:r>
      <w:r w:rsidR="009C30F2" w:rsidRPr="00FF3B1F">
        <w:t>The relevance of the expression of</w:t>
      </w:r>
      <w:r w:rsidR="009C30F2">
        <w:t xml:space="preserve"> EHF</w:t>
      </w:r>
      <w:r w:rsidR="009C30F2" w:rsidRPr="00FF3B1F">
        <w:t xml:space="preserve"> and </w:t>
      </w:r>
      <w:r w:rsidR="009C30F2">
        <w:t>GLI1</w:t>
      </w:r>
      <w:r w:rsidR="009C30F2" w:rsidRPr="00FF3B1F">
        <w:t xml:space="preserve"> in </w:t>
      </w:r>
      <w:r w:rsidR="009C30F2">
        <w:t>CCA</w:t>
      </w:r>
      <w:r w:rsidR="009C30F2" w:rsidRPr="00FF3B1F">
        <w:t xml:space="preserve"> cohorts</w:t>
      </w:r>
      <w:r w:rsidR="009C30F2">
        <w:t>.</w:t>
      </w:r>
    </w:p>
    <w:p w14:paraId="0174254F" w14:textId="476528C5" w:rsidR="009C30F2" w:rsidRDefault="009C30F2" w:rsidP="00D86290"/>
    <w:p w14:paraId="0ED9D93F" w14:textId="56700AE5" w:rsidR="009C30F2" w:rsidRDefault="009C30F2" w:rsidP="00D86290"/>
    <w:p w14:paraId="0CE9A533" w14:textId="66D60E29" w:rsidR="0064525B" w:rsidRDefault="0064525B" w:rsidP="0064525B">
      <w:r w:rsidRPr="0064525B">
        <w:rPr>
          <w:b/>
          <w:bCs/>
        </w:rPr>
        <w:t xml:space="preserve">Figure </w:t>
      </w:r>
      <w:r w:rsidR="009C30F2" w:rsidRPr="0064525B">
        <w:rPr>
          <w:rFonts w:hint="eastAsia"/>
          <w:b/>
          <w:bCs/>
        </w:rPr>
        <w:t>S</w:t>
      </w:r>
      <w:r w:rsidR="009C30F2" w:rsidRPr="0064525B">
        <w:rPr>
          <w:b/>
          <w:bCs/>
        </w:rPr>
        <w:t>3</w:t>
      </w:r>
      <w:r w:rsidRPr="0064525B">
        <w:rPr>
          <w:b/>
          <w:bCs/>
        </w:rPr>
        <w:t>.</w:t>
      </w:r>
      <w:r>
        <w:rPr>
          <w:rFonts w:hint="eastAsia"/>
        </w:rPr>
        <w:t xml:space="preserve"> </w:t>
      </w:r>
      <w:r w:rsidR="009C30F2">
        <w:rPr>
          <w:rFonts w:hint="eastAsia"/>
        </w:rPr>
        <w:t>(</w:t>
      </w:r>
      <w:r w:rsidR="009C30F2">
        <w:t>A) The body weight of CCA mice in different group. (B-D)</w:t>
      </w:r>
      <w:r w:rsidR="009C30F2" w:rsidRPr="009C30F2">
        <w:t xml:space="preserve"> The blood urea, ALT and AST of different groups of mice</w:t>
      </w:r>
      <w:r w:rsidR="009C30F2">
        <w:t>. (E)The relative EHF mRNA level. (F)</w:t>
      </w:r>
      <w:r>
        <w:t xml:space="preserve"> The mRNA levels of CD163 and CD206 in THP-1 macrophages cultured with CMs of HuCCT1 cells. (G) Growth curves measur</w:t>
      </w:r>
      <w:r w:rsidRPr="00667025">
        <w:t>ed by performing CCK-8 assay (OD 450nm)</w:t>
      </w:r>
      <w:r>
        <w:t>. (H) Representative images of colony formation assays and colony counts.</w:t>
      </w:r>
    </w:p>
    <w:bookmarkEnd w:id="0"/>
    <w:p w14:paraId="65D54435" w14:textId="7A734B19" w:rsidR="009C30F2" w:rsidRPr="0064525B" w:rsidRDefault="009C30F2" w:rsidP="00D86290"/>
    <w:sectPr w:rsidR="009C30F2" w:rsidRPr="006452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C2A213" w14:textId="77777777" w:rsidR="008D76E8" w:rsidRDefault="008D76E8" w:rsidP="00AE262E">
      <w:r>
        <w:separator/>
      </w:r>
    </w:p>
  </w:endnote>
  <w:endnote w:type="continuationSeparator" w:id="0">
    <w:p w14:paraId="402266D7" w14:textId="77777777" w:rsidR="008D76E8" w:rsidRDefault="008D76E8" w:rsidP="00AE26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F45329" w14:textId="77777777" w:rsidR="008D76E8" w:rsidRDefault="008D76E8" w:rsidP="00AE262E">
      <w:r>
        <w:separator/>
      </w:r>
    </w:p>
  </w:footnote>
  <w:footnote w:type="continuationSeparator" w:id="0">
    <w:p w14:paraId="1EA59A9D" w14:textId="77777777" w:rsidR="008D76E8" w:rsidRDefault="008D76E8" w:rsidP="00AE26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1E773A9"/>
    <w:multiLevelType w:val="hybridMultilevel"/>
    <w:tmpl w:val="99A4C7F6"/>
    <w:lvl w:ilvl="0" w:tplc="3BFEFBB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534C44D7"/>
    <w:multiLevelType w:val="hybridMultilevel"/>
    <w:tmpl w:val="8F2AAAB2"/>
    <w:lvl w:ilvl="0" w:tplc="41BAEC0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BEF2AAD"/>
    <w:multiLevelType w:val="hybridMultilevel"/>
    <w:tmpl w:val="7ECCC772"/>
    <w:lvl w:ilvl="0" w:tplc="8EA6119A">
      <w:start w:val="1"/>
      <w:numFmt w:val="upp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6BEA36B4"/>
    <w:multiLevelType w:val="hybridMultilevel"/>
    <w:tmpl w:val="622453B8"/>
    <w:lvl w:ilvl="0" w:tplc="E2D0F4D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6EB27ED9"/>
    <w:multiLevelType w:val="hybridMultilevel"/>
    <w:tmpl w:val="FC748C7A"/>
    <w:lvl w:ilvl="0" w:tplc="039E05C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733C1A66"/>
    <w:multiLevelType w:val="hybridMultilevel"/>
    <w:tmpl w:val="CAD624D2"/>
    <w:lvl w:ilvl="0" w:tplc="F934FD4A">
      <w:start w:val="1"/>
      <w:numFmt w:val="upp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7BF82AC4"/>
    <w:multiLevelType w:val="hybridMultilevel"/>
    <w:tmpl w:val="D7B4B204"/>
    <w:lvl w:ilvl="0" w:tplc="4FB66C1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6"/>
  </w:num>
  <w:num w:numId="3">
    <w:abstractNumId w:val="3"/>
  </w:num>
  <w:num w:numId="4">
    <w:abstractNumId w:val="5"/>
  </w:num>
  <w:num w:numId="5">
    <w:abstractNumId w:val="2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2AFD"/>
    <w:rsid w:val="00001E5E"/>
    <w:rsid w:val="000248F1"/>
    <w:rsid w:val="00060F5D"/>
    <w:rsid w:val="000A2F15"/>
    <w:rsid w:val="001178B8"/>
    <w:rsid w:val="0013424F"/>
    <w:rsid w:val="00147198"/>
    <w:rsid w:val="001576DE"/>
    <w:rsid w:val="001721A9"/>
    <w:rsid w:val="00195A2C"/>
    <w:rsid w:val="001A3FA6"/>
    <w:rsid w:val="00203EFA"/>
    <w:rsid w:val="00205613"/>
    <w:rsid w:val="002071EE"/>
    <w:rsid w:val="0021502E"/>
    <w:rsid w:val="00266DB9"/>
    <w:rsid w:val="00273AC9"/>
    <w:rsid w:val="00290A62"/>
    <w:rsid w:val="00296E11"/>
    <w:rsid w:val="002C20DB"/>
    <w:rsid w:val="002C575B"/>
    <w:rsid w:val="002D51A3"/>
    <w:rsid w:val="003157F2"/>
    <w:rsid w:val="0033520D"/>
    <w:rsid w:val="003655C0"/>
    <w:rsid w:val="00384214"/>
    <w:rsid w:val="003B2B33"/>
    <w:rsid w:val="00474600"/>
    <w:rsid w:val="004D7EFE"/>
    <w:rsid w:val="004F3EAA"/>
    <w:rsid w:val="005015FF"/>
    <w:rsid w:val="00517C71"/>
    <w:rsid w:val="005431B9"/>
    <w:rsid w:val="005D375B"/>
    <w:rsid w:val="006061FB"/>
    <w:rsid w:val="006336A6"/>
    <w:rsid w:val="0064525B"/>
    <w:rsid w:val="00667025"/>
    <w:rsid w:val="006B5F23"/>
    <w:rsid w:val="006C4DEE"/>
    <w:rsid w:val="00747AD3"/>
    <w:rsid w:val="007563E7"/>
    <w:rsid w:val="00772DEC"/>
    <w:rsid w:val="007A2858"/>
    <w:rsid w:val="007A696D"/>
    <w:rsid w:val="007B003C"/>
    <w:rsid w:val="007F04E2"/>
    <w:rsid w:val="007F4654"/>
    <w:rsid w:val="00806BA6"/>
    <w:rsid w:val="00834A54"/>
    <w:rsid w:val="008D3B7D"/>
    <w:rsid w:val="008D76E8"/>
    <w:rsid w:val="00913748"/>
    <w:rsid w:val="0092189A"/>
    <w:rsid w:val="00967E7D"/>
    <w:rsid w:val="00983082"/>
    <w:rsid w:val="009A0133"/>
    <w:rsid w:val="009C30F2"/>
    <w:rsid w:val="009E5B72"/>
    <w:rsid w:val="00A31920"/>
    <w:rsid w:val="00A47D13"/>
    <w:rsid w:val="00A54BF7"/>
    <w:rsid w:val="00A84C49"/>
    <w:rsid w:val="00A973E9"/>
    <w:rsid w:val="00AB1F85"/>
    <w:rsid w:val="00AB2AFD"/>
    <w:rsid w:val="00AB35DA"/>
    <w:rsid w:val="00AE262E"/>
    <w:rsid w:val="00AE30CE"/>
    <w:rsid w:val="00B029CD"/>
    <w:rsid w:val="00B13984"/>
    <w:rsid w:val="00B4209E"/>
    <w:rsid w:val="00B71572"/>
    <w:rsid w:val="00B933A4"/>
    <w:rsid w:val="00B97210"/>
    <w:rsid w:val="00C14176"/>
    <w:rsid w:val="00C162E9"/>
    <w:rsid w:val="00C33B4D"/>
    <w:rsid w:val="00C53206"/>
    <w:rsid w:val="00C72E8B"/>
    <w:rsid w:val="00C96133"/>
    <w:rsid w:val="00D04381"/>
    <w:rsid w:val="00D202A3"/>
    <w:rsid w:val="00D27125"/>
    <w:rsid w:val="00D44530"/>
    <w:rsid w:val="00D60D64"/>
    <w:rsid w:val="00D86290"/>
    <w:rsid w:val="00DB0E52"/>
    <w:rsid w:val="00E34889"/>
    <w:rsid w:val="00EE375D"/>
    <w:rsid w:val="00EF08CD"/>
    <w:rsid w:val="00EF5703"/>
    <w:rsid w:val="00EF629D"/>
    <w:rsid w:val="00EF7A94"/>
    <w:rsid w:val="00F24CAB"/>
    <w:rsid w:val="00F66E3B"/>
    <w:rsid w:val="00F90C75"/>
    <w:rsid w:val="00FC4F71"/>
    <w:rsid w:val="00FF0378"/>
    <w:rsid w:val="00FF3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E9E2D4"/>
  <w15:chartTrackingRefBased/>
  <w15:docId w15:val="{9F0914F8-CDE2-41CA-9C02-DE1F887D3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60D64"/>
    <w:pPr>
      <w:ind w:firstLineChars="200" w:firstLine="420"/>
    </w:pPr>
  </w:style>
  <w:style w:type="character" w:customStyle="1" w:styleId="tgt">
    <w:name w:val="tgt"/>
    <w:basedOn w:val="DefaultParagraphFont"/>
    <w:rsid w:val="002071EE"/>
  </w:style>
  <w:style w:type="paragraph" w:styleId="Header">
    <w:name w:val="header"/>
    <w:basedOn w:val="Normal"/>
    <w:link w:val="HeaderChar"/>
    <w:uiPriority w:val="99"/>
    <w:unhideWhenUsed/>
    <w:rsid w:val="00AE262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E262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E26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E26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9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 uya</dc:creator>
  <cp:keywords/>
  <dc:description/>
  <cp:lastModifiedBy>Sachin Kumar1</cp:lastModifiedBy>
  <cp:revision>3</cp:revision>
  <dcterms:created xsi:type="dcterms:W3CDTF">2024-03-27T12:43:00Z</dcterms:created>
  <dcterms:modified xsi:type="dcterms:W3CDTF">2024-03-28T20:39:00Z</dcterms:modified>
</cp:coreProperties>
</file>